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color w:val="000000"/>
          <w:szCs w:val="28"/>
        </w:rPr>
        <w:t>PRISMA 2009 Flow Diagram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zh-C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zh-C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zh-C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zh-C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0335" t="5715" r="132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zh-C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zh-C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90875</wp:posOffset>
                </wp:positionH>
                <wp:positionV relativeFrom="paragraph">
                  <wp:posOffset>1506220</wp:posOffset>
                </wp:positionV>
                <wp:extent cx="15240" cy="1116330"/>
                <wp:effectExtent l="37465" t="5080" r="2413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80" cy="111672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1.25pt;margin-top:118.6pt;width:1.1pt;height:87.9pt;flip:x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zh-C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zh-C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194685</wp:posOffset>
                </wp:positionV>
                <wp:extent cx="1905" cy="344170"/>
                <wp:effectExtent l="3683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34452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51.55pt;width:0.1pt;height:27.1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905" cy="344170"/>
                <wp:effectExtent l="3683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34452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.1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905" cy="344170"/>
                <wp:effectExtent l="36830" t="508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34452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.1pt;height:27.1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2908935</wp:posOffset>
                </wp:positionV>
                <wp:extent cx="652145" cy="1905"/>
                <wp:effectExtent l="5080" t="36830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2320" cy="252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29.05pt;width:51.3pt;height:0.15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920" cy="1905"/>
                <wp:effectExtent l="5080" t="36830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360" cy="252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49.6pt;height:0.15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265" cy="70104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26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5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95pt;height:55.2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5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265" cy="70421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265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95pt;height:55.4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613660</wp:posOffset>
                </wp:positionV>
                <wp:extent cx="1688465" cy="58991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8465" cy="589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95pt;height:46.45pt;mso-wrap-distance-left:9.05pt;mso-wrap-distance-right:9.05pt;mso-wrap-distance-top:0pt;mso-wrap-distance-bottom:0pt;margin-top:205.8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613660</wp:posOffset>
                </wp:positionV>
                <wp:extent cx="1732915" cy="58991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589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46.45pt;mso-wrap-distance-left:9.05pt;mso-wrap-distance-right:9.05pt;mso-wrap-distance-top:0pt;mso-wrap-distance-bottom:0pt;margin-top:205.8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2915" cy="70421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55.4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2915" cy="704215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55.4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2915" cy="70421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704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55.4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2915" cy="93281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932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 sets included in quantitative synthesis (meta-analysis)</w:t>
                              <w:br/>
                              <w:t>(n =  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73.4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 sets included in quantitative synthesis (meta-analysis)</w:t>
                        <w:br/>
                        <w:t>(n =  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/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2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inhoud">
    <w:name w:val="Frame-inhoud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0:22:00Z</dcterms:created>
  <dc:creator>mocampo</dc:creator>
  <dc:description/>
  <cp:keywords/>
  <dc:language>en-US</dc:language>
  <cp:lastModifiedBy>C. Smit</cp:lastModifiedBy>
  <dcterms:modified xsi:type="dcterms:W3CDTF">2016-09-08T08:51:00Z</dcterms:modified>
  <cp:revision>2</cp:revision>
  <dc:subject/>
  <dc:title>PRISMA 2009 Flow Diagram</dc:title>
</cp:coreProperties>
</file>